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7F0F" w14:textId="06FB938B" w:rsidR="00374F69" w:rsidRDefault="00374F69" w:rsidP="00374F69">
      <w:pPr>
        <w:pStyle w:val="Norma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Original interview guide in Dutch</w:t>
      </w:r>
    </w:p>
    <w:p w14:paraId="47C31EC4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Wij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kijk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hoe we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nazorg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patiën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met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eierstokkanker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kunn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erbeter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. I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i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onderzoe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will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w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raag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inzich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krijg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in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ervaring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ie 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met het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ebruik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v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nazorg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wat 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zou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ind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v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epersonaliseer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nazorgschema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p basis v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eze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p w14:paraId="23802783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Het interview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uur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ongeveer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30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minu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. Om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resulta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oe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te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kunn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nalyser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zoud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we het interview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raag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opnem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a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goe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? [zo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ja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, d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i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ntwoor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oo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nog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opnem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p het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bandje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>]</w:t>
      </w:r>
    </w:p>
    <w:p w14:paraId="06788C0F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ilt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ers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or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erte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behandel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rajec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tot nu toe?</w:t>
      </w:r>
    </w:p>
    <w:p w14:paraId="59A1C927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un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ij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erte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o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zor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n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erloop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2EAED5BB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Ho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vaak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044A2461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Met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wi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2B624E9E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spreek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ijde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756ED1C5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Als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uss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i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lach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bemer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oe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dan?</w:t>
      </w:r>
    </w:p>
    <w:p w14:paraId="3772729F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Wach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u op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lgend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3CA40193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Kijk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het ev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? Z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hoelang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ek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</w:p>
    <w:p w14:paraId="7ADD26A3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Weet u m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i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contact op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oe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em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11202AF0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at is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belangrijkst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‘’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oel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’’ </w:t>
      </w:r>
      <w:r>
        <w:rPr>
          <w:rFonts w:ascii="Arial" w:hAnsi="Arial" w:cs="Arial"/>
          <w:color w:val="000000"/>
          <w:sz w:val="22"/>
          <w:szCs w:val="22"/>
          <w:u w:val="single"/>
        </w:rPr>
        <w:t xml:space="preserve">van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1A1BE612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Ho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or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gelop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jaa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met de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OVID</w:t>
      </w:r>
      <w:r>
        <w:rPr>
          <w:rFonts w:ascii="Arial" w:hAnsi="Arial" w:cs="Arial"/>
          <w:color w:val="000000"/>
          <w:sz w:val="22"/>
          <w:szCs w:val="22"/>
          <w:u w:val="single"/>
        </w:rPr>
        <w:t>-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atrege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rvar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3B5612D0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Had u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minde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701C79F8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erliep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ander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; video-consult of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lefonisch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0F801915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Z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ho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vie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404EE304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Hoe is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a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iekenhui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gaa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a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et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wel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/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nie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pretti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2D67E69F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reistij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reiskost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i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vlo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p?</w:t>
      </w:r>
    </w:p>
    <w:p w14:paraId="06073742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aa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er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ieman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met u mee</w:t>
      </w:r>
      <w:r>
        <w:rPr>
          <w:rFonts w:ascii="Arial" w:hAnsi="Arial" w:cs="Arial"/>
          <w:color w:val="000000"/>
          <w:sz w:val="22"/>
          <w:szCs w:val="22"/>
        </w:rPr>
        <w:t xml:space="preserve">; is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astig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gel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5DDF9C1E" w14:textId="77777777" w:rsidR="00374F69" w:rsidRDefault="00374F69" w:rsidP="00374F69">
      <w:pPr>
        <w:pStyle w:val="Normaalweb"/>
        <w:spacing w:before="240" w:beforeAutospacing="0" w:after="240" w:afterAutospacing="0"/>
        <w:ind w:left="1440"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rvaar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panning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z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oelang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va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vor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66750D21" w14:textId="77777777" w:rsidR="00374F69" w:rsidRDefault="00374F69" w:rsidP="00374F69">
      <w:pPr>
        <w:pStyle w:val="Normaalweb"/>
        <w:spacing w:before="240" w:beforeAutospacing="0" w:after="240" w:afterAutospacing="0"/>
        <w:ind w:left="1440"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Ho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el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ich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338589D9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ou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rv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l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minder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ziekenhuisbezoek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25062206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van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lichamelijk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onderzoe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ijden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77541200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e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ichamelij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nderzoe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laat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j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elk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6F437153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lastRenderedPageBreak/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ie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er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tege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op</w:t>
      </w:r>
      <w:r>
        <w:rPr>
          <w:rFonts w:ascii="Arial" w:hAnsi="Arial" w:cs="Arial"/>
          <w:color w:val="000000"/>
          <w:sz w:val="22"/>
          <w:szCs w:val="22"/>
        </w:rPr>
        <w:t>?</w:t>
      </w:r>
    </w:p>
    <w:p w14:paraId="095F6994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Is h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zelf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belangrijk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a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ichamelij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nderzoe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laats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2C61FFF3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rijg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oegestuurd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zo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ja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ul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die in?</w:t>
      </w:r>
    </w:p>
    <w:p w14:paraId="46A4D50F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ul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ze in op </w:t>
      </w:r>
      <w:r>
        <w:rPr>
          <w:rFonts w:ascii="Arial" w:hAnsi="Arial" w:cs="Arial"/>
          <w:b/>
          <w:bCs/>
          <w:color w:val="000000"/>
          <w:sz w:val="22"/>
          <w:szCs w:val="22"/>
        </w:rPr>
        <w:t>papier of online (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Mychar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>)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aaro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p di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ani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3C8E7ABD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elk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barrières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rvaar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j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vull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410779C7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oevee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tij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stee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vull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56D7AE51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van d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hoeveelhei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2B475043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orden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gebrui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ijden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oe?</w:t>
      </w:r>
    </w:p>
    <w:p w14:paraId="69DEF753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Waarom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en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a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wij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om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i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u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29C314F4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ij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er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onderwerp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onderbelich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lgen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in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3C079A66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ij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e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aarme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moeit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jv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ve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eksualite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emeenscha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</w:p>
    <w:p w14:paraId="0ABB1905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ij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er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ie u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overbodig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>/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ra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46BB7FC0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ij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relevan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?</w:t>
      </w:r>
    </w:p>
    <w:p w14:paraId="2220C5AA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grijp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aaro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nderwerp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inhoudelijk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ord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esteld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5E4BC739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Help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et u om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inzich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rijg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in ho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ich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el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of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lach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heef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1C26C5F4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het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nuttig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1684D8DE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Hoe is h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om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ull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01806B1C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het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confronteren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om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hui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ull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3699B5F6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Stel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da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thuis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invul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p de computer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p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stuur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fhankelij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van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ingevulde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ntwoord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word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wel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nie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uitgenodig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in het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ziekenhuis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p w14:paraId="41E67F53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ou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aarva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ind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42AF7A1B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l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a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teken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a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jv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ee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jaar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nie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fysiek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op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oef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kom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60EC2750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zou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misse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fysiek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5EAD092B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aak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hoe lang</w:t>
      </w:r>
      <w:r>
        <w:rPr>
          <w:rFonts w:ascii="Arial" w:hAnsi="Arial" w:cs="Arial"/>
          <w:color w:val="000000"/>
          <w:sz w:val="22"/>
          <w:szCs w:val="22"/>
        </w:rPr>
        <w:t xml:space="preserve"> u al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nd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ntro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bent, 1,2,3,4 of 5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a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>?</w:t>
      </w:r>
    </w:p>
    <w:p w14:paraId="2F45A00C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Is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extra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rempel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u w:val="single"/>
        </w:rPr>
        <w:t xml:space="preserve">om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elf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om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a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a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t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1D19B5A4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U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ul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nu om de 3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to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6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maand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oorafgaand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a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fspraa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ls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fsprak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word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aangepast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op basis v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ingevulde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, hoe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aak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wilt u dan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vragenlijst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22"/>
          <w:szCs w:val="22"/>
        </w:rPr>
        <w:t>invullen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>?</w:t>
      </w:r>
    </w:p>
    <w:p w14:paraId="7E5A20C7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Vragenlijs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invu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; net zo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aa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l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nu of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ake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 (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Bijv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.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elk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and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2 of 3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and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)</w:t>
      </w:r>
    </w:p>
    <w:p w14:paraId="62A86814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lastRenderedPageBreak/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terugkoppeling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ou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wi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rijg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invu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71ADB5C8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j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o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/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lech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ieuws</w:t>
      </w:r>
      <w:proofErr w:type="spellEnd"/>
    </w:p>
    <w:p w14:paraId="3023B6CA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lefonisch</w:t>
      </w:r>
      <w:proofErr w:type="spellEnd"/>
      <w:r>
        <w:rPr>
          <w:rFonts w:ascii="Arial" w:hAnsi="Arial" w:cs="Arial"/>
          <w:color w:val="000000"/>
          <w:sz w:val="22"/>
          <w:szCs w:val="22"/>
        </w:rPr>
        <w:t>/Mail</w:t>
      </w:r>
    </w:p>
    <w:p w14:paraId="6528240B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tandaard</w:t>
      </w:r>
      <w:proofErr w:type="spellEnd"/>
      <w:r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ersoonlij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ericht</w:t>
      </w:r>
      <w:proofErr w:type="spellEnd"/>
    </w:p>
    <w:p w14:paraId="4FFBB0D5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r>
        <w:rPr>
          <w:rFonts w:ascii="Arial" w:hAnsi="Arial" w:cs="Arial"/>
          <w:color w:val="000000"/>
          <w:sz w:val="22"/>
          <w:szCs w:val="22"/>
        </w:rPr>
        <w:t>Arts/ Poli-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edewerk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/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pk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specialist</w:t>
      </w:r>
    </w:p>
    <w:p w14:paraId="05BBB85E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Wa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ind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er va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l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er op basis va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ingevuld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laagdrempeli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fsprak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gemaa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angebod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word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met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ondersteunend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pecialism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(VPK,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iëtie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psycholoo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atschappelij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werke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)</w:t>
      </w:r>
    </w:p>
    <w:p w14:paraId="0D9CB196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Zo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i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(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ez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manie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va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or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)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mening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u w:val="single"/>
        </w:rPr>
        <w:t xml:space="preserve">over het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invull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van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ragenlijst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eranderen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4F558D40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Kijk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di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gesprek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anders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a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hoe de follow-up is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georganiseerd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2018AE36" w14:textId="77777777" w:rsidR="00374F69" w:rsidRDefault="00374F69" w:rsidP="00374F69">
      <w:pPr>
        <w:pStyle w:val="Normaalweb"/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  <w:u w:val="single"/>
        </w:rPr>
        <w:t xml:space="preserve">Ho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zie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voor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u de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ideale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nazorg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 xml:space="preserve"> er </w:t>
      </w:r>
      <w:proofErr w:type="spellStart"/>
      <w:r>
        <w:rPr>
          <w:rFonts w:ascii="Arial" w:hAnsi="Arial" w:cs="Arial"/>
          <w:color w:val="000000"/>
          <w:sz w:val="22"/>
          <w:szCs w:val="22"/>
          <w:u w:val="single"/>
        </w:rPr>
        <w:t>uit</w:t>
      </w:r>
      <w:proofErr w:type="spellEnd"/>
      <w:r>
        <w:rPr>
          <w:rFonts w:ascii="Arial" w:hAnsi="Arial" w:cs="Arial"/>
          <w:color w:val="000000"/>
          <w:sz w:val="22"/>
          <w:szCs w:val="22"/>
          <w:u w:val="single"/>
        </w:rPr>
        <w:t>?</w:t>
      </w:r>
    </w:p>
    <w:p w14:paraId="6DE01EE9" w14:textId="77777777" w:rsidR="00374F69" w:rsidRDefault="00374F69" w:rsidP="00374F69">
      <w:pPr>
        <w:pStyle w:val="Normaalweb"/>
        <w:spacing w:before="240" w:beforeAutospacing="0" w:after="240" w:afterAutospacing="0"/>
        <w:ind w:hanging="360"/>
      </w:pPr>
      <w:r>
        <w:rPr>
          <w:rFonts w:ascii="Courier New" w:hAnsi="Courier New" w:cs="Courier New"/>
          <w:color w:val="000000"/>
          <w:sz w:val="22"/>
          <w:szCs w:val="22"/>
        </w:rPr>
        <w:t>o</w:t>
      </w:r>
      <w:r>
        <w:rPr>
          <w:color w:val="000000"/>
          <w:sz w:val="14"/>
          <w:szCs w:val="14"/>
        </w:rPr>
        <w:t xml:space="preserve">  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ebb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wens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va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w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aast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i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vlo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p?</w:t>
      </w:r>
    </w:p>
    <w:p w14:paraId="4A0ED3EB" w14:textId="77777777" w:rsidR="00374F69" w:rsidRDefault="00374F69" w:rsidP="00374F69">
      <w:pPr>
        <w:pStyle w:val="Normaalweb"/>
        <w:spacing w:before="240" w:beforeAutospacing="0" w:after="240" w:afterAutospacing="0"/>
      </w:pP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Heef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u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nog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vrage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opmerkinge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voor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mij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>?</w:t>
      </w:r>
    </w:p>
    <w:p w14:paraId="67C7A3EB" w14:textId="06436153" w:rsidR="00165028" w:rsidRDefault="00000000"/>
    <w:p w14:paraId="61F96D4A" w14:textId="77777777" w:rsidR="00374F69" w:rsidRDefault="00374F69"/>
    <w:sectPr w:rsidR="00374F69" w:rsidSect="00374F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69"/>
    <w:rsid w:val="00374F69"/>
    <w:rsid w:val="00384155"/>
    <w:rsid w:val="005E68A9"/>
    <w:rsid w:val="007D227E"/>
    <w:rsid w:val="00A91783"/>
    <w:rsid w:val="00B3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82501"/>
  <w15:chartTrackingRefBased/>
  <w15:docId w15:val="{4E4A73EC-7ABE-441F-AC7C-E0288D47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374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1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el Seeratan</dc:creator>
  <cp:keywords/>
  <dc:description/>
  <cp:lastModifiedBy>Dachel Seeratan</cp:lastModifiedBy>
  <cp:revision>1</cp:revision>
  <dcterms:created xsi:type="dcterms:W3CDTF">2023-10-08T14:28:00Z</dcterms:created>
  <dcterms:modified xsi:type="dcterms:W3CDTF">2023-10-08T14:36:00Z</dcterms:modified>
</cp:coreProperties>
</file>